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0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50"/>
        <w:gridCol w:w="1607"/>
        <w:gridCol w:w="2863"/>
        <w:gridCol w:w="2920"/>
      </w:tblGrid>
      <w:tr w:rsidR="00DC05B0" w:rsidRPr="00445AFC" w:rsidTr="00827E21">
        <w:trPr>
          <w:trHeight w:val="285"/>
        </w:trPr>
        <w:tc>
          <w:tcPr>
            <w:tcW w:w="894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noWrap/>
            <w:vAlign w:val="bottom"/>
          </w:tcPr>
          <w:p w:rsidR="00DC05B0" w:rsidRPr="00445AFC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445AFC">
              <w:rPr>
                <w:rFonts w:ascii="Arial" w:hAnsi="Arial" w:cs="Arial"/>
                <w:b/>
                <w:bCs/>
                <w:sz w:val="20"/>
                <w:szCs w:val="20"/>
              </w:rPr>
              <w:t>2009 WHO dengue case classification</w:t>
            </w:r>
          </w:p>
        </w:tc>
      </w:tr>
      <w:tr w:rsidR="00DC05B0" w:rsidTr="00827E21">
        <w:trPr>
          <w:trHeight w:val="27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C05B0" w:rsidRPr="00445AFC" w:rsidRDefault="00DC05B0" w:rsidP="00827E2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5AFC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S- (N=50)</w:t>
            </w:r>
          </w:p>
        </w:tc>
        <w:tc>
          <w:tcPr>
            <w:tcW w:w="28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S+ (N=49)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vere (N=33)</w:t>
            </w:r>
          </w:p>
        </w:tc>
      </w:tr>
      <w:tr w:rsidR="00DC05B0" w:rsidTr="00827E21">
        <w:trPr>
          <w:trHeight w:val="25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% male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,2% mal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,4% male</w:t>
            </w:r>
          </w:p>
        </w:tc>
      </w:tr>
      <w:tr w:rsidR="00DC05B0" w:rsidTr="00827E21">
        <w:trPr>
          <w:trHeight w:val="25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*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28-57,5)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5 (9,25-30,25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,5 (15-58,5)</w:t>
            </w:r>
          </w:p>
        </w:tc>
      </w:tr>
      <w:tr w:rsidR="00DC05B0" w:rsidTr="00827E21">
        <w:trPr>
          <w:trHeight w:val="25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of fever*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-5)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4-7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4-7)</w:t>
            </w:r>
          </w:p>
        </w:tc>
      </w:tr>
      <w:tr w:rsidR="00DC05B0" w:rsidTr="00827E21">
        <w:trPr>
          <w:trHeight w:val="27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C05B0" w:rsidTr="00827E21">
        <w:trPr>
          <w:trHeight w:val="285"/>
        </w:trPr>
        <w:tc>
          <w:tcPr>
            <w:tcW w:w="894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noWrap/>
            <w:vAlign w:val="bottom"/>
          </w:tcPr>
          <w:p w:rsidR="00DC05B0" w:rsidRDefault="00DC05B0" w:rsidP="00827E2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lasma leakage and shock</w:t>
            </w:r>
          </w:p>
        </w:tc>
      </w:tr>
      <w:tr w:rsidR="00DC05B0" w:rsidTr="00827E21">
        <w:trPr>
          <w:trHeight w:val="27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C05B0" w:rsidRDefault="00DC05B0" w:rsidP="00827E2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 (N=74)</w:t>
            </w:r>
          </w:p>
        </w:tc>
        <w:tc>
          <w:tcPr>
            <w:tcW w:w="28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lasma leakage (N=33)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hock (N=25)</w:t>
            </w:r>
          </w:p>
        </w:tc>
      </w:tr>
      <w:tr w:rsidR="00DC05B0" w:rsidTr="00827E21">
        <w:trPr>
          <w:trHeight w:val="25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,7% male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,7% mal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,0% male</w:t>
            </w:r>
          </w:p>
        </w:tc>
      </w:tr>
      <w:tr w:rsidR="00DC05B0" w:rsidTr="00827E21">
        <w:trPr>
          <w:trHeight w:val="25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*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23-55,25)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8-26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12-62,5)</w:t>
            </w:r>
          </w:p>
        </w:tc>
      </w:tr>
      <w:tr w:rsidR="00DC05B0" w:rsidTr="00827E21">
        <w:trPr>
          <w:trHeight w:val="25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of fever*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3-6)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3-8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5 (4-7)</w:t>
            </w:r>
          </w:p>
        </w:tc>
      </w:tr>
      <w:tr w:rsidR="00DC05B0" w:rsidTr="00827E21">
        <w:trPr>
          <w:trHeight w:val="270"/>
        </w:trPr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C05B0" w:rsidTr="00827E21">
        <w:trPr>
          <w:trHeight w:val="285"/>
        </w:trPr>
        <w:tc>
          <w:tcPr>
            <w:tcW w:w="894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noWrap/>
            <w:vAlign w:val="bottom"/>
          </w:tcPr>
          <w:p w:rsidR="00DC05B0" w:rsidRDefault="00DC05B0" w:rsidP="00827E2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Hemorrhage</w:t>
            </w:r>
            <w:proofErr w:type="spellEnd"/>
          </w:p>
        </w:tc>
      </w:tr>
      <w:tr w:rsidR="00DC05B0" w:rsidTr="00827E21">
        <w:trPr>
          <w:trHeight w:val="27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C05B0" w:rsidRDefault="00DC05B0" w:rsidP="00827E2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 (N=87)</w:t>
            </w:r>
          </w:p>
        </w:tc>
        <w:tc>
          <w:tcPr>
            <w:tcW w:w="28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inor bleeding (N=29)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C05B0" w:rsidRDefault="00DC05B0" w:rsidP="00827E2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vere bleeding (N=16)</w:t>
            </w:r>
          </w:p>
        </w:tc>
      </w:tr>
      <w:tr w:rsidR="00DC05B0" w:rsidTr="00827E21">
        <w:trPr>
          <w:trHeight w:val="25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,0% male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,7% mal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,8% male</w:t>
            </w:r>
          </w:p>
        </w:tc>
      </w:tr>
      <w:tr w:rsidR="00DC05B0" w:rsidTr="00827E21">
        <w:trPr>
          <w:trHeight w:val="25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*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16-55)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12-59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9-45)</w:t>
            </w:r>
          </w:p>
        </w:tc>
      </w:tr>
      <w:tr w:rsidR="00DC05B0" w:rsidTr="00827E21">
        <w:trPr>
          <w:trHeight w:val="25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of fever*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3-6)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4-9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05B0" w:rsidRDefault="00DC05B0" w:rsidP="00827E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3,5-7)</w:t>
            </w:r>
          </w:p>
        </w:tc>
      </w:tr>
    </w:tbl>
    <w:p w:rsidR="00DC05B0" w:rsidRDefault="00DC05B0"/>
    <w:sectPr w:rsidR="00DC05B0" w:rsidSect="00D60A3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5B0"/>
    <w:rsid w:val="0018349D"/>
    <w:rsid w:val="002E47C5"/>
    <w:rsid w:val="00D60A31"/>
    <w:rsid w:val="00D95007"/>
    <w:rsid w:val="00DC05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C972C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12</Characters>
  <Application>Microsoft Macintosh Word</Application>
  <DocSecurity>0</DocSecurity>
  <Lines>4</Lines>
  <Paragraphs>1</Paragraphs>
  <ScaleCrop>false</ScaleCrop>
  <Company>Erasmus MC</Company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 van de Weg</dc:creator>
  <cp:keywords/>
  <dc:description/>
  <cp:lastModifiedBy>Cox van de Weg</cp:lastModifiedBy>
  <cp:revision>1</cp:revision>
  <dcterms:created xsi:type="dcterms:W3CDTF">2014-07-22T08:17:00Z</dcterms:created>
  <dcterms:modified xsi:type="dcterms:W3CDTF">2014-07-22T08:18:00Z</dcterms:modified>
</cp:coreProperties>
</file>